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1FE802">
      <w:pPr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1 </w:t>
      </w:r>
      <w:r>
        <w:rPr>
          <w:rFonts w:hint="default" w:ascii="Arial" w:hAnsi="Arial" w:eastAsia="AdvTTb8864ccf . B" w:cs="Arial"/>
          <w:b/>
          <w:bCs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Baseline characteristics of the study population in crude data and five imputed datasets </w:t>
      </w:r>
    </w:p>
    <w:tbl>
      <w:tblPr>
        <w:tblStyle w:val="2"/>
        <w:tblW w:w="119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362"/>
        <w:gridCol w:w="1150"/>
        <w:gridCol w:w="1275"/>
        <w:gridCol w:w="1263"/>
        <w:gridCol w:w="1312"/>
        <w:gridCol w:w="1325"/>
        <w:gridCol w:w="1288"/>
        <w:gridCol w:w="750"/>
      </w:tblGrid>
      <w:tr w14:paraId="76A08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32D5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3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5A8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  <w:p w14:paraId="2DC93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21E58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5706)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48ECD0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  <w:lang w:val="en-US" w:eastAsia="zh-CN"/>
              </w:rPr>
              <w:t>Crude</w:t>
            </w:r>
          </w:p>
          <w:p w14:paraId="413B0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547EA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C6F7C0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1</w:t>
            </w:r>
          </w:p>
          <w:p w14:paraId="497F5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2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0D5B19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2</w:t>
            </w:r>
          </w:p>
          <w:p w14:paraId="1A562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3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C18135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3</w:t>
            </w:r>
          </w:p>
          <w:p w14:paraId="7870A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3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DFD690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4</w:t>
            </w:r>
          </w:p>
          <w:p w14:paraId="3A0ED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2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59A7F0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5</w:t>
            </w:r>
          </w:p>
          <w:p w14:paraId="3F487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7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41E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54D20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8E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n (%)</w:t>
            </w:r>
          </w:p>
        </w:tc>
        <w:tc>
          <w:tcPr>
            <w:tcW w:w="13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710F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849A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5D65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EE89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A608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EFD7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6F27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F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C968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8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8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0 (54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4D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5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7F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54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22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54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32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54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3D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54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5B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54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7A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513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AC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B2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 (45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87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4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61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45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35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45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08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45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9A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45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FA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 (45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53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052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09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38BF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04F9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B355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3406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C6CE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FC21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CC64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C2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2605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6E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80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8 (48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F2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 (4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6E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 (48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43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 (48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B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 (48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D7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 (48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D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 (48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6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B1E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9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55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8 (51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CE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5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C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51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4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51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96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51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78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51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25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51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1E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C50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8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/ethnicityn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A38C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B93C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0BD7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6C45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F6FA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3A25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14A6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47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E108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D5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C1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2 (47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23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 (4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3F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 (47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7A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 (47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5A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 (47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A0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 (4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2F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 (47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E2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0A9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CD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2A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0 (23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0A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2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A4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23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B7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23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A0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23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72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23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6B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23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F2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9B5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32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34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 ( 8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00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8D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8.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5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8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AE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8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8E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8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A9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8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6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770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D2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D7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2 ( 9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F8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8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F7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52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42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F6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B5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E43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82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Race-including Multi-Raci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6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 (10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B8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80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10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10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10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93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10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BA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10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31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10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94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189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11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n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5411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298C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7BAC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C505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4ADC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EC48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1767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D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669B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58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5 kg/m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1E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2 (28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E2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 (2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88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 (28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CE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 (28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2F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 (28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03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 (28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93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 (28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2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E94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89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&lt;30 kg/m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4A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 (35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28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 (3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E3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 (35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0D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 (35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66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 (35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32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 (35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D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 (35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20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8F9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A5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30 kg/m²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45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5 (35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98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 (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A2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 (35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7D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 (3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65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 (35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90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 (35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51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 (36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D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B0E7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5A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, n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D80A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9C79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475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EECA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2A08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44A0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B349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39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23F2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82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ducational Leve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E0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6 (49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DD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 (4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90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 (49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9E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 (49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ED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 (49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65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 (49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B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 (49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03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6C5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C4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 Educational Leve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D8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8 (28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B6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 (2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E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28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64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28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6A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 (28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4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28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7D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28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F7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3A7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F6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ducational Lev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82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0 (22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8D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2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C9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22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39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22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AF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22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E3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22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7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22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2B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00A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7A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y status, n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ED11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9445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804A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98C2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9F8F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2476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AEE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E1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71F6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AE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59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3 (56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FA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 (5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C6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 (56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91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 (5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BB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 (5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46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4 (56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76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 (56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4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A0C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CD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C4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 ( 5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EE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DE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51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7E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FD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E0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5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533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1F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ing with partn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5A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 ( 2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AE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7C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1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01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04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92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A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002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6F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dowed,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vorced,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arated individual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05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 (35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18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 (3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E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 (35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5A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 (35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07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 (35.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E0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 (35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86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 (35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83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279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6F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, n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B6EF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A0B6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3BFC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1902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73A4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2782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B5E8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20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</w:p>
        </w:tc>
      </w:tr>
      <w:tr w14:paraId="68FBA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15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8F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7 (19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54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 (1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C5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 (20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5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 (19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05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20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07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20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C0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 (19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D1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9B5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F8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56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8 (80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B8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4 (8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FB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8 (79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91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 (80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5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 (79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F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 (79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1B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 (80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8D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3EE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0E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, n (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014E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4FF1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8B62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08A0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7FC2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5710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6E33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18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7AA9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D5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CE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4 (48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1E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 (4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C4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 (48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3B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 (48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8D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 (48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7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 (48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6A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 (48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85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CAA7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103" w:type="dxa"/>
          <w:trHeight w:val="272" w:hRule="atLeast"/>
          <w:jc w:val="center"/>
        </w:trPr>
        <w:tc>
          <w:tcPr>
            <w:tcW w:w="2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4A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111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2 (51.7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05D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5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16D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51.7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5DF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51.7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EB1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51.7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BE3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51.7)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240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51.7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8A0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75B5348B">
      <w:pPr>
        <w:jc w:val="left"/>
        <w:rPr>
          <w:rFonts w:hint="default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1</w:t>
      </w:r>
      <w:r>
        <w:rPr>
          <w:rFonts w:hint="eastAsia" w:ascii="Arial" w:hAnsi="Arial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inued</w:t>
      </w:r>
    </w:p>
    <w:p w14:paraId="30F5692B">
      <w:pPr>
        <w:jc w:val="left"/>
        <w:rPr>
          <w:rFonts w:hint="default" w:ascii="Arial" w:hAnsi="Arial" w:cs="Arial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19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212"/>
        <w:gridCol w:w="1212"/>
        <w:gridCol w:w="1275"/>
        <w:gridCol w:w="1263"/>
        <w:gridCol w:w="1312"/>
        <w:gridCol w:w="1325"/>
        <w:gridCol w:w="1288"/>
        <w:gridCol w:w="834"/>
        <w:gridCol w:w="19"/>
      </w:tblGrid>
      <w:tr w14:paraId="75157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272" w:hRule="atLeast"/>
          <w:jc w:val="center"/>
        </w:trPr>
        <w:tc>
          <w:tcPr>
            <w:tcW w:w="22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EA1D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2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EBD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  <w:p w14:paraId="219F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6A22C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5706)</w:t>
            </w:r>
          </w:p>
        </w:tc>
        <w:tc>
          <w:tcPr>
            <w:tcW w:w="12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B57ADD"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sz w:val="20"/>
                <w:szCs w:val="20"/>
                <w:lang w:val="en-US" w:eastAsia="zh-CN"/>
              </w:rPr>
              <w:t>Crude</w:t>
            </w:r>
          </w:p>
          <w:p w14:paraId="34AF3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  <w:p w14:paraId="5C322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34BA30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1</w:t>
            </w:r>
          </w:p>
          <w:p w14:paraId="3D262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2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43674A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2</w:t>
            </w:r>
          </w:p>
          <w:p w14:paraId="45056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3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C1BEB7A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3</w:t>
            </w:r>
          </w:p>
          <w:p w14:paraId="2F84C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3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D1B80B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4</w:t>
            </w:r>
          </w:p>
          <w:p w14:paraId="2D9A7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12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C15F81"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ed Dataset 5</w:t>
            </w:r>
          </w:p>
          <w:p w14:paraId="3924D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951)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D8C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507DE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272" w:hRule="atLeast"/>
          <w:jc w:val="center"/>
        </w:trPr>
        <w:tc>
          <w:tcPr>
            <w:tcW w:w="22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10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 n (%)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F740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DEED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C01C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FAF0B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25B3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DE47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7A4A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F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4F055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34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DE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0 (15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C5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 (1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E5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15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7D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 (15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BB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 (15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CF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15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02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15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DE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25A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C5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70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8 (27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72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 (2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19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 (27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1D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 (27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19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 (27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B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 (27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6B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 (27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0D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891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99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32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4 (40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7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 (4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21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 (40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EF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 (40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EC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 (40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D0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 (40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6E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 (40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68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7C8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F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B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 ( 9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DB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4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9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8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9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7A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D0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9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3F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9.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92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C19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5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v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B1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 ( 7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0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35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7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28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04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7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48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7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16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7.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ED9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2C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14A7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1008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2F47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6164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19389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F7F7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2A3B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46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028B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9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CE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8 (30.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48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 (3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EB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 (30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9B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 (30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5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 (30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0C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 (30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20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 (30.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9B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A02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7E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E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8 (69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91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6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A7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69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2A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69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A9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69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AC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69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7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69.7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76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F3D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01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3D07D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D81B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B55E2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1091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F541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5293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A5D9C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23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6BDA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44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6 (67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DB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 (6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11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 (67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92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 (67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0F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 (67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3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 (67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A7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 (67.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4D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AAF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82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96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0 (32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D3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3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90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32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3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32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CC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32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11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32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E1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32.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68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768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1E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5D850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3F9C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1124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8C01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1EC8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74DB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6385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AF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B6DB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36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B8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1 (94.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A0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6 (9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01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 (94.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 (94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C5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 (94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D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 (94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FA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 (94.3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8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D7E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A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97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 ( 5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6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C4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.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61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6E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F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7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.7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A5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D56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8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al insufficiency, n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CDF33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86A0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DB1F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22D4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5DED8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52F3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7F224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C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0D89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3E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96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5 (93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A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1 (9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A2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 (93.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7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 (93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30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 (93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C1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 (93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7E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 (93.8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5B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BE6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12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39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 ( 6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AC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7E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.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56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04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AC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6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D2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6.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77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817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3D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roid proble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2D996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F1957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05CCA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BCFF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3C891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F3DE5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69DDE">
            <w:pPr>
              <w:jc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E8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F0ED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7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7E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4 (86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7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 (8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BE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 (86.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C6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 (86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A1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 (86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E0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 (86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A0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 (86.6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3D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FA3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B0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22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2 (13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B2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F7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3.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6A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3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A5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3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1D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3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63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3.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26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9AF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B56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PAT,</w:t>
            </w:r>
          </w:p>
          <w:p w14:paraId="62A00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9DA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0</w:t>
            </w:r>
          </w:p>
          <w:p w14:paraId="37A9F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5.0, 750.0)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DB9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.0</w:t>
            </w:r>
          </w:p>
          <w:p w14:paraId="166DD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.0, 78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7CA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0</w:t>
            </w:r>
          </w:p>
          <w:p w14:paraId="526BC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0.0, 720.0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B0C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0</w:t>
            </w:r>
          </w:p>
          <w:p w14:paraId="441DD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5.0, 720.0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3A6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0</w:t>
            </w:r>
          </w:p>
          <w:p w14:paraId="25E13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0.0,690.0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A37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0</w:t>
            </w:r>
          </w:p>
          <w:p w14:paraId="1005D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0.0, 750.0)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825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.0</w:t>
            </w:r>
          </w:p>
          <w:p w14:paraId="20A39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0.0, 840.0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9BF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</w:tr>
    </w:tbl>
    <w:p w14:paraId="0EDA860B">
      <w:pPr>
        <w:jc w:val="left"/>
        <w:rPr>
          <w:rFonts w:hint="default" w:ascii="Arial" w:hAnsi="Arial" w:cs="Arial" w:eastAsiaTheme="minorEastAsia"/>
          <w:sz w:val="16"/>
          <w:szCs w:val="16"/>
          <w:lang w:val="en-US" w:eastAsia="zh-CN"/>
        </w:rPr>
      </w:pPr>
      <w:r>
        <w:rPr>
          <w:rFonts w:hint="eastAsia" w:ascii="Arial" w:hAnsi="Arial" w:cs="Arial"/>
          <w:kern w:val="0"/>
          <w:sz w:val="16"/>
          <w:szCs w:val="16"/>
          <w:lang w:val="en-US" w:eastAsia="zh-CN" w:bidi="ar"/>
        </w:rPr>
        <w:t>Notes</w:t>
      </w:r>
      <w:r>
        <w:rPr>
          <w:rFonts w:hint="default" w:ascii="Arial" w:hAnsi="Arial" w:cs="Arial"/>
          <w:kern w:val="0"/>
          <w:sz w:val="16"/>
          <w:szCs w:val="16"/>
          <w:lang w:bidi="ar"/>
        </w:rPr>
        <w:t>: PIR</w:t>
      </w:r>
      <w:r>
        <w:rPr>
          <w:rFonts w:hint="eastAsia" w:ascii="Arial" w:hAnsi="Arial" w:cs="Arial"/>
          <w:kern w:val="0"/>
          <w:sz w:val="16"/>
          <w:szCs w:val="16"/>
          <w:lang w:val="en-US" w:eastAsia="zh-CN" w:bidi="ar"/>
        </w:rPr>
        <w:t>=</w:t>
      </w:r>
      <w:r>
        <w:rPr>
          <w:rFonts w:hint="default" w:ascii="Arial" w:hAnsi="Arial" w:cs="Arial"/>
          <w:kern w:val="0"/>
          <w:sz w:val="16"/>
          <w:szCs w:val="16"/>
          <w:lang w:bidi="ar"/>
        </w:rPr>
        <w:t>poverty</w:t>
      </w:r>
      <w:r>
        <w:rPr>
          <w:rFonts w:hint="default" w:ascii="Arial" w:hAnsi="Arial" w:cs="Arial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default" w:ascii="Arial" w:hAnsi="Arial" w:cs="Arial"/>
          <w:kern w:val="0"/>
          <w:sz w:val="16"/>
          <w:szCs w:val="16"/>
          <w:lang w:bidi="ar"/>
        </w:rPr>
        <w:t>income ratio; BMI</w:t>
      </w:r>
      <w:r>
        <w:rPr>
          <w:rFonts w:hint="eastAsia" w:ascii="Arial" w:hAnsi="Arial" w:cs="Arial"/>
          <w:kern w:val="0"/>
          <w:sz w:val="16"/>
          <w:szCs w:val="16"/>
          <w:lang w:val="en-US" w:eastAsia="zh-CN" w:bidi="ar"/>
        </w:rPr>
        <w:t>=</w:t>
      </w:r>
      <w:r>
        <w:rPr>
          <w:rFonts w:hint="default" w:ascii="Arial" w:hAnsi="Arial" w:cs="Arial"/>
          <w:kern w:val="0"/>
          <w:sz w:val="16"/>
          <w:szCs w:val="16"/>
          <w:lang w:bidi="ar"/>
        </w:rPr>
        <w:t xml:space="preserve"> body mass index</w:t>
      </w:r>
      <w:r>
        <w:rPr>
          <w:rFonts w:hint="eastAsia" w:ascii="Arial" w:hAnsi="Arial" w:cs="Arial"/>
          <w:kern w:val="0"/>
          <w:sz w:val="16"/>
          <w:szCs w:val="16"/>
          <w:lang w:val="en-US" w:eastAsia="zh-CN" w:bidi="ar"/>
        </w:rPr>
        <w:t xml:space="preserve"> ;WPAT=Weekly Physical Activity Tim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jNGUyYTE2NmUyOWI3YjJjOGI5ZWQyZDAyZmNlNGQifQ=="/>
  </w:docVars>
  <w:rsids>
    <w:rsidRoot w:val="00000000"/>
    <w:rsid w:val="09607DB6"/>
    <w:rsid w:val="0BAB5377"/>
    <w:rsid w:val="132F0080"/>
    <w:rsid w:val="1D6D3C7F"/>
    <w:rsid w:val="43EF4D5B"/>
    <w:rsid w:val="5A86255B"/>
    <w:rsid w:val="7909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5</Words>
  <Characters>2516</Characters>
  <Lines>0</Lines>
  <Paragraphs>0</Paragraphs>
  <TotalTime>30</TotalTime>
  <ScaleCrop>false</ScaleCrop>
  <LinksUpToDate>false</LinksUpToDate>
  <CharactersWithSpaces>28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9:16:00Z</dcterms:created>
  <dc:creator>szy</dc:creator>
  <cp:lastModifiedBy>好123</cp:lastModifiedBy>
  <dcterms:modified xsi:type="dcterms:W3CDTF">2025-01-14T12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3C9CAF8BB814941BF8B1527A9738AF8_12</vt:lpwstr>
  </property>
  <property fmtid="{D5CDD505-2E9C-101B-9397-08002B2CF9AE}" pid="4" name="KSOTemplateDocerSaveRecord">
    <vt:lpwstr>eyJoZGlkIjoiZTA4NzIyN2MxYTlmMzQ1NGE2MjU5NWRkMjhlOGMxYTAiLCJ1c2VySWQiOiIzNDgwNzI4NzcifQ==</vt:lpwstr>
  </property>
</Properties>
</file>